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93FFE" w:rsidRPr="00894436" w:rsidRDefault="00593FFE" w:rsidP="00593FFE">
      <w:pPr>
        <w:rPr>
          <w:rFonts w:asciiTheme="minorBidi" w:eastAsia="Times New Roman" w:hAnsiTheme="minorBidi" w:cstheme="minorBidi"/>
          <w:b/>
          <w:bCs/>
          <w:color w:val="000000"/>
        </w:rPr>
      </w:pPr>
      <w:bookmarkStart w:id="0" w:name="_GoBack"/>
      <w:bookmarkEnd w:id="0"/>
      <w:r w:rsidRPr="00894436">
        <w:rPr>
          <w:rFonts w:asciiTheme="minorBidi" w:eastAsia="Times New Roman" w:hAnsiTheme="minorBidi" w:cstheme="minorBidi"/>
          <w:b/>
          <w:bCs/>
          <w:color w:val="000000"/>
        </w:rPr>
        <w:t xml:space="preserve">Primers used in </w:t>
      </w:r>
      <w:r>
        <w:rPr>
          <w:rFonts w:asciiTheme="minorBidi" w:eastAsia="Times New Roman" w:hAnsiTheme="minorBidi" w:cstheme="minorBidi"/>
          <w:b/>
          <w:bCs/>
          <w:color w:val="000000"/>
        </w:rPr>
        <w:t xml:space="preserve">the </w:t>
      </w:r>
      <w:r w:rsidRPr="008B3903">
        <w:rPr>
          <w:rFonts w:asciiTheme="minorBidi" w:eastAsia="Times New Roman" w:hAnsiTheme="minorBidi" w:cstheme="minorBidi"/>
          <w:b/>
          <w:bCs/>
          <w:color w:val="000000"/>
        </w:rPr>
        <w:t>deletion</w:t>
      </w:r>
      <w:r>
        <w:rPr>
          <w:rFonts w:asciiTheme="minorBidi" w:eastAsia="Times New Roman" w:hAnsiTheme="minorBidi" w:cstheme="minorBidi"/>
          <w:b/>
          <w:bCs/>
          <w:color w:val="000000"/>
        </w:rPr>
        <w:t xml:space="preserve"> of the </w:t>
      </w:r>
      <w:r>
        <w:rPr>
          <w:rFonts w:asciiTheme="minorBidi" w:eastAsia="Times New Roman" w:hAnsiTheme="minorBidi" w:cstheme="minorBidi"/>
          <w:b/>
          <w:bCs/>
          <w:i/>
          <w:iCs/>
          <w:color w:val="000000"/>
        </w:rPr>
        <w:t xml:space="preserve">ato </w:t>
      </w:r>
      <w:r>
        <w:rPr>
          <w:rFonts w:asciiTheme="minorBidi" w:eastAsia="Times New Roman" w:hAnsiTheme="minorBidi" w:cstheme="minorBidi"/>
          <w:b/>
          <w:bCs/>
          <w:color w:val="000000"/>
        </w:rPr>
        <w:t>locus.</w:t>
      </w:r>
    </w:p>
    <w:p w:rsidR="00593FFE" w:rsidRPr="003312B0" w:rsidRDefault="00593FFE" w:rsidP="00593F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620"/>
        <w:gridCol w:w="5775"/>
      </w:tblGrid>
      <w:tr w:rsidR="00593FFE" w:rsidRPr="00894436" w:rsidTr="00BC30F4">
        <w:tc>
          <w:tcPr>
            <w:tcW w:w="161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Primer</w:t>
            </w:r>
          </w:p>
        </w:tc>
        <w:tc>
          <w:tcPr>
            <w:tcW w:w="1620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Purpose</w:t>
            </w:r>
          </w:p>
        </w:tc>
        <w:tc>
          <w:tcPr>
            <w:tcW w:w="577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Sequence</w:t>
            </w:r>
          </w:p>
        </w:tc>
      </w:tr>
      <w:tr w:rsidR="00593FFE" w:rsidRPr="00894436" w:rsidTr="00BC30F4">
        <w:tc>
          <w:tcPr>
            <w:tcW w:w="161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proofErr w:type="spellStart"/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atoNotIUF</w:t>
            </w:r>
            <w:proofErr w:type="spellEnd"/>
          </w:p>
        </w:tc>
        <w:tc>
          <w:tcPr>
            <w:tcW w:w="1620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Fusion PCR</w:t>
            </w:r>
          </w:p>
        </w:tc>
        <w:tc>
          <w:tcPr>
            <w:tcW w:w="577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GGGCCCAATTAATGGCGACCAATAGAACCAAGGACACGATGTG</w:t>
            </w:r>
          </w:p>
        </w:tc>
      </w:tr>
      <w:tr w:rsidR="00593FFE" w:rsidRPr="00894436" w:rsidTr="00BC30F4">
        <w:tc>
          <w:tcPr>
            <w:tcW w:w="161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proofErr w:type="spellStart"/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atoUR</w:t>
            </w:r>
            <w:proofErr w:type="spellEnd"/>
          </w:p>
        </w:tc>
        <w:tc>
          <w:tcPr>
            <w:tcW w:w="1620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Fusion PCR</w:t>
            </w:r>
          </w:p>
        </w:tc>
        <w:tc>
          <w:tcPr>
            <w:tcW w:w="577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CATTGTTTTATTCGACGGAATCCTTGGAGTGTAACCTTG</w:t>
            </w:r>
          </w:p>
        </w:tc>
      </w:tr>
      <w:tr w:rsidR="00593FFE" w:rsidRPr="00894436" w:rsidTr="00BC30F4">
        <w:tc>
          <w:tcPr>
            <w:tcW w:w="161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proofErr w:type="spellStart"/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atoDF</w:t>
            </w:r>
            <w:proofErr w:type="spellEnd"/>
          </w:p>
        </w:tc>
        <w:tc>
          <w:tcPr>
            <w:tcW w:w="1620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Fusion PCR</w:t>
            </w:r>
          </w:p>
        </w:tc>
        <w:tc>
          <w:tcPr>
            <w:tcW w:w="577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CAAGGTTACACTCCAAGGATTCCGTCGAATAAAACAATG</w:t>
            </w:r>
          </w:p>
        </w:tc>
      </w:tr>
      <w:tr w:rsidR="00593FFE" w:rsidRPr="00894436" w:rsidTr="00BC30F4">
        <w:tc>
          <w:tcPr>
            <w:tcW w:w="161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proofErr w:type="spellStart"/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atoXhoIDR</w:t>
            </w:r>
            <w:proofErr w:type="spellEnd"/>
          </w:p>
        </w:tc>
        <w:tc>
          <w:tcPr>
            <w:tcW w:w="1620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Fusion PCR</w:t>
            </w:r>
          </w:p>
        </w:tc>
        <w:tc>
          <w:tcPr>
            <w:tcW w:w="577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TACTAGTTCGAATAACAGACATTGTGGAATCCTTTACCGAAGG</w:t>
            </w:r>
          </w:p>
        </w:tc>
      </w:tr>
      <w:tr w:rsidR="00593FFE" w:rsidRPr="00894436" w:rsidTr="00BC30F4">
        <w:tc>
          <w:tcPr>
            <w:tcW w:w="161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proofErr w:type="spellStart"/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atoOUTF</w:t>
            </w:r>
            <w:proofErr w:type="spellEnd"/>
          </w:p>
        </w:tc>
        <w:tc>
          <w:tcPr>
            <w:tcW w:w="1620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 xml:space="preserve">Confirmation of </w:t>
            </w:r>
            <w:r w:rsidRPr="00894436">
              <w:rPr>
                <w:rFonts w:asciiTheme="minorBidi" w:eastAsia="Times New Roman" w:hAnsiTheme="minorBidi" w:cstheme="minorBidi"/>
                <w:bCs/>
                <w:i/>
                <w:iCs/>
                <w:color w:val="000000"/>
              </w:rPr>
              <w:t>ato</w:t>
            </w: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 xml:space="preserve"> mutant</w:t>
            </w:r>
          </w:p>
        </w:tc>
        <w:tc>
          <w:tcPr>
            <w:tcW w:w="577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CGCTCAGCATCTACACGAACAACTTCAAGTG</w:t>
            </w:r>
          </w:p>
        </w:tc>
      </w:tr>
      <w:tr w:rsidR="00593FFE" w:rsidRPr="00894436" w:rsidTr="00BC30F4">
        <w:tc>
          <w:tcPr>
            <w:tcW w:w="161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proofErr w:type="spellStart"/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atoOUTR</w:t>
            </w:r>
            <w:proofErr w:type="spellEnd"/>
          </w:p>
        </w:tc>
        <w:tc>
          <w:tcPr>
            <w:tcW w:w="1620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 xml:space="preserve">Confirmation of </w:t>
            </w:r>
            <w:r w:rsidRPr="00894436">
              <w:rPr>
                <w:rFonts w:asciiTheme="minorBidi" w:eastAsia="Times New Roman" w:hAnsiTheme="minorBidi" w:cstheme="minorBidi"/>
                <w:bCs/>
                <w:i/>
                <w:iCs/>
                <w:color w:val="000000"/>
              </w:rPr>
              <w:t>ato</w:t>
            </w: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 xml:space="preserve"> mutant</w:t>
            </w:r>
          </w:p>
        </w:tc>
        <w:tc>
          <w:tcPr>
            <w:tcW w:w="577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color w:val="000000"/>
              </w:rPr>
              <w:t>CTTATCCTGATTTTATTCTGTATCGCGTTCC</w:t>
            </w:r>
          </w:p>
        </w:tc>
      </w:tr>
      <w:tr w:rsidR="00593FFE" w:rsidRPr="00894436" w:rsidTr="00BC30F4">
        <w:tc>
          <w:tcPr>
            <w:tcW w:w="161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i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iCs/>
                <w:color w:val="000000"/>
              </w:rPr>
              <w:t>pSV7SEQF1</w:t>
            </w:r>
          </w:p>
        </w:tc>
        <w:tc>
          <w:tcPr>
            <w:tcW w:w="1620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i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iCs/>
                <w:color w:val="000000"/>
              </w:rPr>
              <w:t>Internal primers for sequencing</w:t>
            </w:r>
          </w:p>
        </w:tc>
        <w:tc>
          <w:tcPr>
            <w:tcW w:w="577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i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iCs/>
                <w:color w:val="000000"/>
              </w:rPr>
              <w:t>CATATTGGTCACGCGCATCTTTG</w:t>
            </w:r>
          </w:p>
        </w:tc>
      </w:tr>
      <w:tr w:rsidR="00593FFE" w:rsidRPr="00894436" w:rsidTr="00BC30F4">
        <w:tc>
          <w:tcPr>
            <w:tcW w:w="161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i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iCs/>
                <w:color w:val="000000"/>
              </w:rPr>
              <w:t>pSV7SEQF2</w:t>
            </w:r>
          </w:p>
        </w:tc>
        <w:tc>
          <w:tcPr>
            <w:tcW w:w="1620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i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iCs/>
                <w:color w:val="000000"/>
              </w:rPr>
              <w:t>Internal primers for sequencing</w:t>
            </w:r>
          </w:p>
        </w:tc>
        <w:tc>
          <w:tcPr>
            <w:tcW w:w="5775" w:type="dxa"/>
          </w:tcPr>
          <w:p w:rsidR="00593FFE" w:rsidRPr="00894436" w:rsidRDefault="00593FFE" w:rsidP="00BC30F4">
            <w:pPr>
              <w:rPr>
                <w:rFonts w:asciiTheme="minorBidi" w:eastAsia="Times New Roman" w:hAnsiTheme="minorBidi" w:cstheme="minorBidi"/>
                <w:bCs/>
                <w:color w:val="000000"/>
              </w:rPr>
            </w:pPr>
            <w:r w:rsidRPr="00894436">
              <w:rPr>
                <w:rFonts w:asciiTheme="minorBidi" w:eastAsia="Times New Roman" w:hAnsiTheme="minorBidi" w:cstheme="minorBidi"/>
                <w:bCs/>
                <w:iCs/>
                <w:color w:val="000000"/>
              </w:rPr>
              <w:t>CGCTGCAATGCCTTAAGAATGCG</w:t>
            </w:r>
          </w:p>
        </w:tc>
      </w:tr>
    </w:tbl>
    <w:p w:rsidR="00DD6584" w:rsidRDefault="00DD6584"/>
    <w:sectPr w:rsidR="00DD6584" w:rsidSect="00A504E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593"/>
    <w:rsid w:val="00005DB5"/>
    <w:rsid w:val="00011211"/>
    <w:rsid w:val="000214D9"/>
    <w:rsid w:val="00023980"/>
    <w:rsid w:val="00034DC8"/>
    <w:rsid w:val="00080A8E"/>
    <w:rsid w:val="000864E9"/>
    <w:rsid w:val="000E35D1"/>
    <w:rsid w:val="00106593"/>
    <w:rsid w:val="00122547"/>
    <w:rsid w:val="0017719F"/>
    <w:rsid w:val="00190CCD"/>
    <w:rsid w:val="0019462E"/>
    <w:rsid w:val="001957F1"/>
    <w:rsid w:val="001C7929"/>
    <w:rsid w:val="001E4C31"/>
    <w:rsid w:val="001F1E6C"/>
    <w:rsid w:val="00201316"/>
    <w:rsid w:val="00210D69"/>
    <w:rsid w:val="00216A27"/>
    <w:rsid w:val="00283CE3"/>
    <w:rsid w:val="00295FF8"/>
    <w:rsid w:val="002C7817"/>
    <w:rsid w:val="00306E3D"/>
    <w:rsid w:val="0032433D"/>
    <w:rsid w:val="00333746"/>
    <w:rsid w:val="00340A62"/>
    <w:rsid w:val="0035485A"/>
    <w:rsid w:val="0036713D"/>
    <w:rsid w:val="003B0ACC"/>
    <w:rsid w:val="003B6B0C"/>
    <w:rsid w:val="003C4520"/>
    <w:rsid w:val="003F24FD"/>
    <w:rsid w:val="004021BD"/>
    <w:rsid w:val="00427371"/>
    <w:rsid w:val="00431E53"/>
    <w:rsid w:val="00482FA8"/>
    <w:rsid w:val="004E065C"/>
    <w:rsid w:val="00552A46"/>
    <w:rsid w:val="0055733D"/>
    <w:rsid w:val="00593FFE"/>
    <w:rsid w:val="005B0045"/>
    <w:rsid w:val="005B5668"/>
    <w:rsid w:val="005F429A"/>
    <w:rsid w:val="00614230"/>
    <w:rsid w:val="00630CFC"/>
    <w:rsid w:val="006313BB"/>
    <w:rsid w:val="00645B70"/>
    <w:rsid w:val="00685000"/>
    <w:rsid w:val="006A17E6"/>
    <w:rsid w:val="006B52AA"/>
    <w:rsid w:val="00775CCF"/>
    <w:rsid w:val="00782D07"/>
    <w:rsid w:val="007B0AFE"/>
    <w:rsid w:val="007C4A69"/>
    <w:rsid w:val="00811E3B"/>
    <w:rsid w:val="008A3A57"/>
    <w:rsid w:val="009270EC"/>
    <w:rsid w:val="009423E8"/>
    <w:rsid w:val="009449B8"/>
    <w:rsid w:val="009507F6"/>
    <w:rsid w:val="0095168D"/>
    <w:rsid w:val="0096057C"/>
    <w:rsid w:val="0097023B"/>
    <w:rsid w:val="00976E89"/>
    <w:rsid w:val="009A2EA6"/>
    <w:rsid w:val="009C64B4"/>
    <w:rsid w:val="009D0957"/>
    <w:rsid w:val="00A04A78"/>
    <w:rsid w:val="00A056AB"/>
    <w:rsid w:val="00A24F8D"/>
    <w:rsid w:val="00A26ACC"/>
    <w:rsid w:val="00A504E6"/>
    <w:rsid w:val="00A945A7"/>
    <w:rsid w:val="00AA6781"/>
    <w:rsid w:val="00AE748A"/>
    <w:rsid w:val="00AF6044"/>
    <w:rsid w:val="00B143E3"/>
    <w:rsid w:val="00B87762"/>
    <w:rsid w:val="00B9291F"/>
    <w:rsid w:val="00BD781C"/>
    <w:rsid w:val="00BE5522"/>
    <w:rsid w:val="00C25571"/>
    <w:rsid w:val="00C64A01"/>
    <w:rsid w:val="00C7380C"/>
    <w:rsid w:val="00D26083"/>
    <w:rsid w:val="00D459F0"/>
    <w:rsid w:val="00D741F0"/>
    <w:rsid w:val="00D742BE"/>
    <w:rsid w:val="00D74811"/>
    <w:rsid w:val="00DD6584"/>
    <w:rsid w:val="00E01F32"/>
    <w:rsid w:val="00E27C58"/>
    <w:rsid w:val="00E5157B"/>
    <w:rsid w:val="00EA4411"/>
    <w:rsid w:val="00EB4F79"/>
    <w:rsid w:val="00EC2456"/>
    <w:rsid w:val="00F053C4"/>
    <w:rsid w:val="00F12416"/>
    <w:rsid w:val="00F23E80"/>
    <w:rsid w:val="00F31E1F"/>
    <w:rsid w:val="00F42B0B"/>
    <w:rsid w:val="00F83B63"/>
    <w:rsid w:val="00FA4D16"/>
    <w:rsid w:val="00FC0D5A"/>
    <w:rsid w:val="00FC279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149B567-0A2A-9047-9FAB-B67998524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FF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di Moustafa</dc:creator>
  <cp:keywords/>
  <dc:description/>
  <cp:lastModifiedBy>Ahmed Magdi Moustafa</cp:lastModifiedBy>
  <cp:revision>2</cp:revision>
  <dcterms:created xsi:type="dcterms:W3CDTF">2020-12-18T04:41:00Z</dcterms:created>
  <dcterms:modified xsi:type="dcterms:W3CDTF">2020-12-18T04:41:00Z</dcterms:modified>
</cp:coreProperties>
</file>